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F8ECDD" w14:textId="7186A2DF" w:rsidR="00062145" w:rsidRPr="00F04A6E" w:rsidRDefault="00062145" w:rsidP="00062145">
      <w:pPr>
        <w:rPr>
          <w:rFonts w:ascii="Times New Roman" w:hAnsi="Times New Roman" w:cs="Times New Roman"/>
          <w:b/>
          <w:sz w:val="24"/>
          <w:szCs w:val="24"/>
        </w:rPr>
      </w:pPr>
      <w:r w:rsidRPr="00F04A6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0187C">
        <w:rPr>
          <w:rFonts w:ascii="Times New Roman" w:hAnsi="Times New Roman" w:cs="Times New Roman"/>
          <w:b/>
          <w:sz w:val="24"/>
          <w:szCs w:val="24"/>
        </w:rPr>
        <w:t>6</w:t>
      </w:r>
      <w:r w:rsidRPr="00F04A6E">
        <w:rPr>
          <w:rFonts w:ascii="Times New Roman" w:hAnsi="Times New Roman" w:cs="Times New Roman"/>
          <w:b/>
          <w:sz w:val="24"/>
          <w:szCs w:val="24"/>
        </w:rPr>
        <w:t xml:space="preserve"> TG2 expr</w:t>
      </w:r>
      <w:r>
        <w:rPr>
          <w:rFonts w:ascii="Times New Roman" w:hAnsi="Times New Roman" w:cs="Times New Roman"/>
          <w:b/>
          <w:sz w:val="24"/>
          <w:szCs w:val="24"/>
        </w:rPr>
        <w:t>ession and clinical parameters</w:t>
      </w:r>
      <w:r w:rsidR="00AF135C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977"/>
        <w:gridCol w:w="1418"/>
        <w:gridCol w:w="1559"/>
        <w:gridCol w:w="987"/>
        <w:gridCol w:w="1355"/>
      </w:tblGrid>
      <w:tr w:rsidR="00062145" w14:paraId="6A24B0E4" w14:textId="77777777" w:rsidTr="00BC38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vAlign w:val="center"/>
          </w:tcPr>
          <w:p w14:paraId="40A3B3F9" w14:textId="77777777" w:rsidR="00062145" w:rsidRDefault="00062145" w:rsidP="00BC3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2977" w:type="dxa"/>
            <w:gridSpan w:val="2"/>
          </w:tcPr>
          <w:p w14:paraId="633C418E" w14:textId="77777777" w:rsidR="00062145" w:rsidRDefault="00062145" w:rsidP="00BC38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2 expression</w:t>
            </w:r>
          </w:p>
        </w:tc>
        <w:tc>
          <w:tcPr>
            <w:tcW w:w="987" w:type="dxa"/>
            <w:vMerge w:val="restart"/>
            <w:vAlign w:val="center"/>
          </w:tcPr>
          <w:p w14:paraId="19ABC638" w14:textId="77777777" w:rsidR="00062145" w:rsidRDefault="00062145" w:rsidP="00BC38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6DE01FD1" w14:textId="77777777" w:rsidR="00062145" w:rsidRDefault="00062145" w:rsidP="00BC38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80)</w:t>
            </w:r>
          </w:p>
        </w:tc>
        <w:tc>
          <w:tcPr>
            <w:tcW w:w="1355" w:type="dxa"/>
            <w:vMerge w:val="restart"/>
            <w:vAlign w:val="center"/>
          </w:tcPr>
          <w:p w14:paraId="4A318E16" w14:textId="77777777" w:rsidR="00062145" w:rsidRDefault="00062145" w:rsidP="00BC38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62145" w14:paraId="01D9D980" w14:textId="77777777" w:rsidTr="00BC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1CA2FEEF" w14:textId="77777777" w:rsidR="00062145" w:rsidRDefault="00062145" w:rsidP="00BC3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341AE414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TG2</w:t>
            </w:r>
          </w:p>
        </w:tc>
        <w:tc>
          <w:tcPr>
            <w:tcW w:w="1559" w:type="dxa"/>
            <w:shd w:val="clear" w:color="auto" w:fill="auto"/>
          </w:tcPr>
          <w:p w14:paraId="06AC9129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 TG2</w:t>
            </w:r>
          </w:p>
        </w:tc>
        <w:tc>
          <w:tcPr>
            <w:tcW w:w="987" w:type="dxa"/>
            <w:vMerge/>
            <w:shd w:val="clear" w:color="auto" w:fill="auto"/>
          </w:tcPr>
          <w:p w14:paraId="254986B9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vMerge/>
          </w:tcPr>
          <w:p w14:paraId="10C21CDC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2145" w14:paraId="73E323C7" w14:textId="77777777" w:rsidTr="00BC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D0CECE" w:themeFill="background2" w:themeFillShade="E6"/>
          </w:tcPr>
          <w:p w14:paraId="1D79B21C" w14:textId="77777777" w:rsidR="00062145" w:rsidRDefault="00062145" w:rsidP="00BC3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 (yr)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60B28EE6" w14:textId="77777777" w:rsidR="00062145" w:rsidRDefault="00062145" w:rsidP="00BC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14:paraId="3D20FD46" w14:textId="77777777" w:rsidR="00062145" w:rsidRDefault="00062145" w:rsidP="00BC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D0CECE" w:themeFill="background2" w:themeFillShade="E6"/>
          </w:tcPr>
          <w:p w14:paraId="35A1399A" w14:textId="77777777" w:rsidR="00062145" w:rsidRDefault="00062145" w:rsidP="00BC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shd w:val="clear" w:color="auto" w:fill="D0CECE" w:themeFill="background2" w:themeFillShade="E6"/>
          </w:tcPr>
          <w:p w14:paraId="052B9441" w14:textId="77777777" w:rsidR="00062145" w:rsidRDefault="00062145" w:rsidP="00BC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2145" w14:paraId="7B526B32" w14:textId="77777777" w:rsidTr="00BC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6BE082E6" w14:textId="77777777" w:rsidR="00062145" w:rsidRDefault="00062145" w:rsidP="00BC3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0AAA44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32BE27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0B5DAFF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5" w:type="dxa"/>
            <w:vMerge w:val="restart"/>
            <w:shd w:val="clear" w:color="auto" w:fill="auto"/>
            <w:vAlign w:val="center"/>
          </w:tcPr>
          <w:p w14:paraId="0B9F5A28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62145" w14:paraId="46C0FDF0" w14:textId="77777777" w:rsidTr="00BC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3E765FC" w14:textId="77777777" w:rsidR="00062145" w:rsidRDefault="00062145" w:rsidP="00BC3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8" w:type="dxa"/>
            <w:vAlign w:val="center"/>
          </w:tcPr>
          <w:p w14:paraId="7F404218" w14:textId="77777777" w:rsidR="00062145" w:rsidRDefault="00062145" w:rsidP="00BC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5F3492D8" w14:textId="77777777" w:rsidR="00062145" w:rsidRDefault="00062145" w:rsidP="00BC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7" w:type="dxa"/>
            <w:vAlign w:val="center"/>
          </w:tcPr>
          <w:p w14:paraId="7EF259AF" w14:textId="77777777" w:rsidR="00062145" w:rsidRDefault="00062145" w:rsidP="00BC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55" w:type="dxa"/>
            <w:vMerge/>
            <w:shd w:val="clear" w:color="auto" w:fill="auto"/>
          </w:tcPr>
          <w:p w14:paraId="32677A06" w14:textId="77777777" w:rsidR="00062145" w:rsidRDefault="00062145" w:rsidP="00BC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2145" w14:paraId="757E018A" w14:textId="77777777" w:rsidTr="00BC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D0CECE" w:themeFill="background2" w:themeFillShade="E6"/>
          </w:tcPr>
          <w:p w14:paraId="74DABE25" w14:textId="77777777" w:rsidR="00062145" w:rsidRDefault="00062145" w:rsidP="00BC3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06BD891B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  <w:vAlign w:val="center"/>
          </w:tcPr>
          <w:p w14:paraId="3041876F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D0CECE" w:themeFill="background2" w:themeFillShade="E6"/>
            <w:vAlign w:val="center"/>
          </w:tcPr>
          <w:p w14:paraId="5CF570C2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shd w:val="clear" w:color="auto" w:fill="D0CECE" w:themeFill="background2" w:themeFillShade="E6"/>
          </w:tcPr>
          <w:p w14:paraId="4EF3AE99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2145" w14:paraId="25CD61C0" w14:textId="77777777" w:rsidTr="00BC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7E0E02CA" w14:textId="77777777" w:rsidR="00062145" w:rsidRDefault="00062145" w:rsidP="00BC3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8E02BB" w14:textId="77777777" w:rsidR="00062145" w:rsidRDefault="00062145" w:rsidP="00BC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0BA9CF" w14:textId="77777777" w:rsidR="00062145" w:rsidRDefault="00062145" w:rsidP="00BC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B7E3701" w14:textId="77777777" w:rsidR="00062145" w:rsidRDefault="00062145" w:rsidP="00BC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5" w:type="dxa"/>
            <w:vMerge w:val="restart"/>
            <w:shd w:val="clear" w:color="auto" w:fill="auto"/>
            <w:vAlign w:val="center"/>
          </w:tcPr>
          <w:p w14:paraId="5410DBCE" w14:textId="77777777" w:rsidR="00062145" w:rsidRDefault="00062145" w:rsidP="00BC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39</w:t>
            </w:r>
          </w:p>
        </w:tc>
      </w:tr>
      <w:tr w:rsidR="00062145" w14:paraId="1031CDE5" w14:textId="77777777" w:rsidTr="00BC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532BDC83" w14:textId="77777777" w:rsidR="00062145" w:rsidRDefault="00062145" w:rsidP="00BC3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B77EA8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82D08B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B873259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5" w:type="dxa"/>
            <w:vMerge/>
            <w:shd w:val="clear" w:color="auto" w:fill="auto"/>
          </w:tcPr>
          <w:p w14:paraId="2CA34F9C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2145" w14:paraId="3687E8DC" w14:textId="77777777" w:rsidTr="00BC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D0CECE" w:themeFill="background2" w:themeFillShade="E6"/>
          </w:tcPr>
          <w:p w14:paraId="61B482D6" w14:textId="77777777" w:rsidR="00062145" w:rsidRDefault="00062145" w:rsidP="00BC3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asion</w:t>
            </w:r>
          </w:p>
        </w:tc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650C31DE" w14:textId="77777777" w:rsidR="00062145" w:rsidRDefault="00062145" w:rsidP="00BC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  <w:vAlign w:val="center"/>
          </w:tcPr>
          <w:p w14:paraId="1FE20198" w14:textId="77777777" w:rsidR="00062145" w:rsidRDefault="00062145" w:rsidP="00BC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D0CECE" w:themeFill="background2" w:themeFillShade="E6"/>
            <w:vAlign w:val="center"/>
          </w:tcPr>
          <w:p w14:paraId="3C63E5EE" w14:textId="77777777" w:rsidR="00062145" w:rsidRDefault="00062145" w:rsidP="00BC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shd w:val="clear" w:color="auto" w:fill="D0CECE" w:themeFill="background2" w:themeFillShade="E6"/>
          </w:tcPr>
          <w:p w14:paraId="5F78C0C3" w14:textId="77777777" w:rsidR="00062145" w:rsidRDefault="00062145" w:rsidP="00BC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2145" w14:paraId="46A8291B" w14:textId="77777777" w:rsidTr="00BC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6FD089B" w14:textId="77777777" w:rsidR="00062145" w:rsidRDefault="00062145" w:rsidP="00BC3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3FDD22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130505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1B455F9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5" w:type="dxa"/>
            <w:vMerge w:val="restart"/>
            <w:shd w:val="clear" w:color="auto" w:fill="auto"/>
            <w:vAlign w:val="center"/>
          </w:tcPr>
          <w:p w14:paraId="2E532466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62145" w14:paraId="48E95831" w14:textId="77777777" w:rsidTr="00BC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3C3DD8A9" w14:textId="77777777" w:rsidR="00062145" w:rsidRDefault="00062145" w:rsidP="00BC3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AD9BCB" w14:textId="77777777" w:rsidR="00062145" w:rsidRDefault="00062145" w:rsidP="00BC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3E90C4" w14:textId="77777777" w:rsidR="00062145" w:rsidRDefault="00062145" w:rsidP="00BC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14476C4" w14:textId="77777777" w:rsidR="00062145" w:rsidRDefault="00062145" w:rsidP="00BC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5" w:type="dxa"/>
            <w:vMerge/>
            <w:shd w:val="clear" w:color="auto" w:fill="auto"/>
            <w:vAlign w:val="center"/>
          </w:tcPr>
          <w:p w14:paraId="3A8CDC39" w14:textId="77777777" w:rsidR="00062145" w:rsidRDefault="00062145" w:rsidP="00BC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2145" w14:paraId="142C325C" w14:textId="77777777" w:rsidTr="00BC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D0CECE" w:themeFill="background2" w:themeFillShade="E6"/>
          </w:tcPr>
          <w:p w14:paraId="3AE91ACE" w14:textId="77777777" w:rsidR="00062145" w:rsidRDefault="00062145" w:rsidP="00BC3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tology </w:t>
            </w:r>
          </w:p>
        </w:tc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1BB623DC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  <w:vAlign w:val="center"/>
          </w:tcPr>
          <w:p w14:paraId="358A6C4A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D0CECE" w:themeFill="background2" w:themeFillShade="E6"/>
            <w:vAlign w:val="center"/>
          </w:tcPr>
          <w:p w14:paraId="1A6923A8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shd w:val="clear" w:color="auto" w:fill="D0CECE" w:themeFill="background2" w:themeFillShade="E6"/>
            <w:vAlign w:val="center"/>
          </w:tcPr>
          <w:p w14:paraId="4E89B687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2145" w14:paraId="3DECFFA4" w14:textId="77777777" w:rsidTr="00BC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7E94BAAD" w14:textId="77777777" w:rsidR="00062145" w:rsidRDefault="00062145" w:rsidP="00BC3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322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CA7516" w14:textId="77777777" w:rsidR="00062145" w:rsidRDefault="00062145" w:rsidP="00BC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FA98BF" w14:textId="77777777" w:rsidR="00062145" w:rsidRDefault="00062145" w:rsidP="00BC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FC2A35E" w14:textId="77777777" w:rsidR="00062145" w:rsidRDefault="00062145" w:rsidP="00BC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5" w:type="dxa"/>
            <w:vMerge w:val="restart"/>
            <w:shd w:val="clear" w:color="auto" w:fill="auto"/>
            <w:vAlign w:val="center"/>
          </w:tcPr>
          <w:p w14:paraId="590207AB" w14:textId="77777777" w:rsidR="00062145" w:rsidRDefault="00062145" w:rsidP="00BC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85</w:t>
            </w:r>
          </w:p>
        </w:tc>
      </w:tr>
      <w:tr w:rsidR="00062145" w14:paraId="450D194D" w14:textId="77777777" w:rsidTr="00BC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48180C39" w14:textId="77777777" w:rsidR="00062145" w:rsidRDefault="00062145" w:rsidP="00BC3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-Ade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99B1C9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464602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EF89A55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5" w:type="dxa"/>
            <w:vMerge/>
            <w:shd w:val="clear" w:color="auto" w:fill="auto"/>
            <w:vAlign w:val="center"/>
          </w:tcPr>
          <w:p w14:paraId="0245A665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2145" w14:paraId="61F9D033" w14:textId="77777777" w:rsidTr="00BC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D0CECE" w:themeFill="background2" w:themeFillShade="E6"/>
          </w:tcPr>
          <w:p w14:paraId="22908A0D" w14:textId="77777777" w:rsidR="00062145" w:rsidRDefault="00062145" w:rsidP="00BC3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E8D">
              <w:rPr>
                <w:rFonts w:ascii="Times New Roman" w:hAnsi="Times New Roman" w:cs="Times New Roman"/>
                <w:sz w:val="24"/>
                <w:szCs w:val="24"/>
              </w:rPr>
              <w:t>Adjuvant chemotherapy</w:t>
            </w:r>
          </w:p>
        </w:tc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1E0CCE7F" w14:textId="77777777" w:rsidR="00062145" w:rsidRDefault="00062145" w:rsidP="00BC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  <w:vAlign w:val="center"/>
          </w:tcPr>
          <w:p w14:paraId="6C5A9355" w14:textId="77777777" w:rsidR="00062145" w:rsidRDefault="00062145" w:rsidP="00BC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D0CECE" w:themeFill="background2" w:themeFillShade="E6"/>
            <w:vAlign w:val="center"/>
          </w:tcPr>
          <w:p w14:paraId="69D322BB" w14:textId="77777777" w:rsidR="00062145" w:rsidRDefault="00062145" w:rsidP="00BC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shd w:val="clear" w:color="auto" w:fill="D0CECE" w:themeFill="background2" w:themeFillShade="E6"/>
            <w:vAlign w:val="center"/>
          </w:tcPr>
          <w:p w14:paraId="63E84DB4" w14:textId="77777777" w:rsidR="00062145" w:rsidRDefault="00062145" w:rsidP="00BC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2145" w14:paraId="4D1AB231" w14:textId="77777777" w:rsidTr="00BC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47B51E40" w14:textId="77777777" w:rsidR="00062145" w:rsidRDefault="00062145" w:rsidP="00BC3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566268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09EB80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A9C5E6D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5" w:type="dxa"/>
            <w:vMerge w:val="restart"/>
            <w:shd w:val="clear" w:color="auto" w:fill="auto"/>
            <w:vAlign w:val="center"/>
          </w:tcPr>
          <w:p w14:paraId="4BDF35AB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01</w:t>
            </w:r>
          </w:p>
        </w:tc>
      </w:tr>
      <w:tr w:rsidR="00062145" w14:paraId="56612469" w14:textId="77777777" w:rsidTr="00BC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432F02C" w14:textId="77777777" w:rsidR="00062145" w:rsidRDefault="00062145" w:rsidP="00BC3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3490D2" w14:textId="77777777" w:rsidR="00062145" w:rsidRDefault="00062145" w:rsidP="00BC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A46AAE" w14:textId="77777777" w:rsidR="00062145" w:rsidRDefault="00062145" w:rsidP="00BC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69D7D5D" w14:textId="77777777" w:rsidR="00062145" w:rsidRDefault="00062145" w:rsidP="00BC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5" w:type="dxa"/>
            <w:vMerge/>
            <w:shd w:val="clear" w:color="auto" w:fill="auto"/>
            <w:vAlign w:val="center"/>
          </w:tcPr>
          <w:p w14:paraId="52DF2A28" w14:textId="77777777" w:rsidR="00062145" w:rsidRDefault="00062145" w:rsidP="00BC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2145" w14:paraId="54F36038" w14:textId="77777777" w:rsidTr="00BC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D0CECE" w:themeFill="background2" w:themeFillShade="E6"/>
          </w:tcPr>
          <w:p w14:paraId="67BEAEDA" w14:textId="77777777" w:rsidR="00062145" w:rsidRDefault="00062145" w:rsidP="00BC3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king history</w:t>
            </w:r>
          </w:p>
        </w:tc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1946D1D1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  <w:vAlign w:val="center"/>
          </w:tcPr>
          <w:p w14:paraId="4CEBF2A0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D0CECE" w:themeFill="background2" w:themeFillShade="E6"/>
            <w:vAlign w:val="center"/>
          </w:tcPr>
          <w:p w14:paraId="12C7CAB4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shd w:val="clear" w:color="auto" w:fill="D0CECE" w:themeFill="background2" w:themeFillShade="E6"/>
            <w:vAlign w:val="center"/>
          </w:tcPr>
          <w:p w14:paraId="15B8286B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2145" w14:paraId="67813E65" w14:textId="77777777" w:rsidTr="00BC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14:paraId="17BF2BE6" w14:textId="77777777" w:rsidR="00062145" w:rsidRDefault="00062145" w:rsidP="00BC3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C03CB15" w14:textId="77777777" w:rsidR="00062145" w:rsidRDefault="00062145" w:rsidP="00BC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892A4C4" w14:textId="77777777" w:rsidR="00062145" w:rsidRDefault="00062145" w:rsidP="00BC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7" w:type="dxa"/>
            <w:shd w:val="clear" w:color="auto" w:fill="FFFFFF" w:themeFill="background1"/>
            <w:vAlign w:val="center"/>
          </w:tcPr>
          <w:p w14:paraId="0CC7DFA1" w14:textId="77777777" w:rsidR="00062145" w:rsidRDefault="00062145" w:rsidP="00BC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5" w:type="dxa"/>
            <w:vMerge w:val="restart"/>
            <w:shd w:val="clear" w:color="auto" w:fill="FFFFFF" w:themeFill="background1"/>
            <w:vAlign w:val="center"/>
          </w:tcPr>
          <w:p w14:paraId="6ADAD098" w14:textId="77777777" w:rsidR="00062145" w:rsidRDefault="00062145" w:rsidP="00BC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29</w:t>
            </w:r>
          </w:p>
        </w:tc>
      </w:tr>
      <w:tr w:rsidR="00062145" w14:paraId="0CEBE11D" w14:textId="77777777" w:rsidTr="00BC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14:paraId="6443872D" w14:textId="77777777" w:rsidR="00062145" w:rsidRDefault="00062145" w:rsidP="00BC3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DA5A510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6BA16E1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7" w:type="dxa"/>
            <w:shd w:val="clear" w:color="auto" w:fill="FFFFFF" w:themeFill="background1"/>
            <w:vAlign w:val="center"/>
          </w:tcPr>
          <w:p w14:paraId="4C0C74D4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5" w:type="dxa"/>
            <w:vMerge/>
            <w:shd w:val="clear" w:color="auto" w:fill="FFFFFF" w:themeFill="background1"/>
          </w:tcPr>
          <w:p w14:paraId="14EAC09C" w14:textId="77777777" w:rsidR="00062145" w:rsidRDefault="00062145" w:rsidP="00BC3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027D11A" w14:textId="77777777" w:rsidR="00DE3D84" w:rsidRDefault="00DE3D84"/>
    <w:p w14:paraId="228DBBCC" w14:textId="77777777" w:rsidR="00062145" w:rsidRDefault="00062145"/>
    <w:p w14:paraId="326A436C" w14:textId="77777777" w:rsidR="00062145" w:rsidRDefault="00062145"/>
    <w:sectPr w:rsidR="000621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220804" w14:textId="77777777" w:rsidR="00B8686F" w:rsidRDefault="00B8686F" w:rsidP="00AF135C">
      <w:r>
        <w:separator/>
      </w:r>
    </w:p>
  </w:endnote>
  <w:endnote w:type="continuationSeparator" w:id="0">
    <w:p w14:paraId="491136F0" w14:textId="77777777" w:rsidR="00B8686F" w:rsidRDefault="00B8686F" w:rsidP="00AF13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6CC13B" w14:textId="77777777" w:rsidR="00B8686F" w:rsidRDefault="00B8686F" w:rsidP="00AF135C">
      <w:r>
        <w:separator/>
      </w:r>
    </w:p>
  </w:footnote>
  <w:footnote w:type="continuationSeparator" w:id="0">
    <w:p w14:paraId="0883EC17" w14:textId="77777777" w:rsidR="00B8686F" w:rsidRDefault="00B8686F" w:rsidP="00AF13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145"/>
    <w:rsid w:val="00062145"/>
    <w:rsid w:val="0050187C"/>
    <w:rsid w:val="008712C2"/>
    <w:rsid w:val="00AF135C"/>
    <w:rsid w:val="00B8686F"/>
    <w:rsid w:val="00DE3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B53442"/>
  <w15:chartTrackingRefBased/>
  <w15:docId w15:val="{B7E5867B-42E8-46E4-A86C-CDD47CD53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21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List Table 2"/>
    <w:basedOn w:val="a1"/>
    <w:uiPriority w:val="47"/>
    <w:rsid w:val="0006214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AF13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13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13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13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yyang</cp:lastModifiedBy>
  <cp:revision>3</cp:revision>
  <dcterms:created xsi:type="dcterms:W3CDTF">2021-04-09T07:20:00Z</dcterms:created>
  <dcterms:modified xsi:type="dcterms:W3CDTF">2021-04-11T09:04:00Z</dcterms:modified>
</cp:coreProperties>
</file>